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749"/>
        <w:gridCol w:w="978"/>
        <w:gridCol w:w="1384"/>
        <w:gridCol w:w="1151"/>
        <w:gridCol w:w="1721"/>
        <w:gridCol w:w="1355"/>
        <w:gridCol w:w="1542"/>
        <w:gridCol w:w="1358"/>
        <w:gridCol w:w="1749"/>
      </w:tblGrid>
      <w:tr w:rsidR="00AA0A32" w:rsidRPr="001A6F8B" w:rsidTr="0073687D"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4 </w:t>
            </w:r>
            <w:proofErr w:type="gramStart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Table .</w:t>
            </w:r>
            <w:proofErr w:type="gramEnd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Evaluation of cohort studies quality according to Newcastle-Ottawa Scale</w:t>
            </w:r>
          </w:p>
        </w:tc>
      </w:tr>
      <w:tr w:rsidR="00AA0A32" w:rsidRPr="001A6F8B" w:rsidTr="00AA0A32">
        <w:tc>
          <w:tcPr>
            <w:tcW w:w="41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rading</w:t>
            </w:r>
          </w:p>
        </w:tc>
      </w:tr>
      <w:tr w:rsidR="00AA0A32" w:rsidRPr="001A6F8B" w:rsidTr="00AA0A32">
        <w:tc>
          <w:tcPr>
            <w:tcW w:w="419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Representativeness of the Exposed Cohort</w:t>
            </w:r>
          </w:p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Selection of the Non-Exposed Cohort</w:t>
            </w:r>
          </w:p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Ascertainment of Exposure</w:t>
            </w:r>
          </w:p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Outcome Not Present at Start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pStyle w:val="BodyTextIndent"/>
              <w:ind w:left="0"/>
              <w:rPr>
                <w:sz w:val="20"/>
                <w:lang w:val="en-US"/>
              </w:rPr>
            </w:pPr>
            <w:r w:rsidRPr="001A6F8B">
              <w:rPr>
                <w:sz w:val="20"/>
                <w:lang w:val="en-US"/>
              </w:rPr>
              <w:t xml:space="preserve">Comparability of Design or Analysis </w:t>
            </w:r>
          </w:p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pStyle w:val="BodyTextIndent"/>
              <w:ind w:left="0"/>
              <w:rPr>
                <w:sz w:val="20"/>
                <w:lang w:val="en-US"/>
              </w:rPr>
            </w:pPr>
            <w:r w:rsidRPr="001A6F8B">
              <w:rPr>
                <w:sz w:val="20"/>
                <w:lang w:val="en-US"/>
              </w:rPr>
              <w:t>Assessment of Outcome</w:t>
            </w:r>
          </w:p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Follow-Up Long Enough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Adequacy of Follow Up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A0A32" w:rsidRPr="001A6F8B" w:rsidRDefault="00AA0A32" w:rsidP="0073687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Representativeness of the Exposed Cohort</w:t>
            </w:r>
          </w:p>
          <w:p w:rsidR="00AA0A32" w:rsidRPr="001A6F8B" w:rsidRDefault="00AA0A32" w:rsidP="00736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A0A32" w:rsidRPr="001A6F8B" w:rsidTr="00AA0A32"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Langsetmo et al., 2011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Langsetmo&lt;/Author&gt;&lt;Year&gt;2011&lt;/Year&gt;&lt;RecNum&gt;1312&lt;/RecNum&gt;&lt;DisplayText&gt;[1]&lt;/DisplayText&gt;&lt;record&gt;&lt;rec-number&gt;1312&lt;/rec-number&gt;&lt;foreign-keys&gt;&lt;key app="EN" db-id="v9vews9t9wztzkeperu5r9phtezwtwzt9t9x" timestamp="1498437629"&gt;1312&lt;/key&gt;&lt;/foreign-keys&gt;&lt;ref-type name="Journal Article"&gt;17&lt;/ref-type&gt;&lt;contributors&gt;&lt;authors&gt;&lt;author&gt;Langsetmo, L.&lt;/author&gt;&lt;author&gt;Hanley, D. A.&lt;/author&gt;&lt;author&gt;Prior, J. C.&lt;/author&gt;&lt;author&gt;Barr, S. I.&lt;/author&gt;&lt;author&gt;Anastassiades, T.&lt;/author&gt;&lt;author&gt;Towheed, T.&lt;/author&gt;&lt;author&gt;Goltzman, D.&lt;/author&gt;&lt;author&gt;Morin, S.&lt;/author&gt;&lt;author&gt;Poliquin, S.&lt;/author&gt;&lt;author&gt;Kreiger, N.&lt;/author&gt;&lt;/authors&gt;&lt;/contributors&gt;&lt;auth-address&gt;N. Kreiger, Cancer Care Ontario, Toronto, ON M5G 2L7, Canada&lt;/auth-address&gt;&lt;titles&gt;&lt;title&gt;Dietary patterns and incident low-trauma fractures in postmenopausal women and men aged ≥50 y: A population-based cohort study&lt;/title&gt;&lt;secondary-title&gt;American Journal of Clinical Nutrition&lt;/secondary-title&gt;&lt;/titles&gt;&lt;periodical&gt;&lt;full-title&gt;American Journal of Clinical Nutrition&lt;/full-title&gt;&lt;/periodical&gt;&lt;pages&gt;192-199&lt;/pages&gt;&lt;volume&gt;93&lt;/volume&gt;&lt;number&gt;1&lt;/number&gt;&lt;keywords&gt;&lt;keyword&gt;adult&lt;/keyword&gt;&lt;keyword&gt;article&lt;/keyword&gt;&lt;keyword&gt;body mass&lt;/keyword&gt;&lt;keyword&gt;bone density&lt;/keyword&gt;&lt;keyword&gt;cohort analysis&lt;/keyword&gt;&lt;keyword&gt;dietary intake&lt;/keyword&gt;&lt;keyword&gt;falling&lt;/keyword&gt;&lt;keyword&gt;female&lt;/keyword&gt;&lt;keyword&gt;food frequency questionnaire&lt;/keyword&gt;&lt;keyword&gt;fracture&lt;/keyword&gt;&lt;keyword&gt;fruit&lt;/keyword&gt;&lt;keyword&gt;grain&lt;/keyword&gt;&lt;keyword&gt;human&lt;/keyword&gt;&lt;keyword&gt;injury&lt;/keyword&gt;&lt;keyword&gt;male&lt;/keyword&gt;&lt;keyword&gt;population research&lt;/keyword&gt;&lt;keyword&gt;postmenopause&lt;/keyword&gt;&lt;keyword&gt;vegetable&lt;/keyword&gt;&lt;/keywords&gt;&lt;dates&gt;&lt;year&gt;2011&lt;/year&gt;&lt;/dates&gt;&lt;isbn&gt;0002-9165&amp;#xD;1938-3207&lt;/isbn&gt;&lt;urls&gt;&lt;related-urls&gt;&lt;url&gt;http://www.embase.com/search/results?subaction=viewrecord&amp;amp;from=export&amp;amp;id=L361092389&lt;/url&gt;&lt;url&gt;http://dx.doi.org/10.3945/ajcn.110.002956&lt;/url&gt;&lt;/related-urls&gt;&lt;pdf-urls&gt;&lt;url&gt;http://www.ajcn.org/content/93/1/192.full.pdf+html&lt;/url&gt;&lt;/pdf-urls&gt;&lt;/urls&gt;&lt;/record&gt;&lt;/Cite&gt;&lt;/EndNote&gt;</w:instrTex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AA0A32" w:rsidRPr="001A6F8B" w:rsidTr="00AA0A32"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Benetou et al., 2011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5ldG91PC9BdXRob3I+PFllYXI+MjAxMTwvWWVhcj48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5ldG91PC9BdXRob3I+PFllYXI+MjAxMTwvWWVhcj48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AA0A32" w:rsidRPr="001A6F8B" w:rsidTr="00AA0A32"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Samieri et al., 2013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1pZXJpPC9BdXRob3I+PFllYXI+MjAxMzwvWWVhcj48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1pZXJpPC9BdXRob3I+PFllYXI+MjAxMzwvWWVhcj48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AA0A32" w:rsidRPr="001A6F8B" w:rsidTr="00AA0A32"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Byberg</w:t>
            </w:r>
            <w:proofErr w:type="spellEnd"/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et al., 2015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eWJlcmc8L0F1dGhvcj48WWVhcj4yMDE1PC9ZZWFyPjxS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eWJlcmc8L0F1dGhvcj48WWVhcj4yMDE1PC9ZZWFyPjxS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AA0A32" w:rsidRPr="001A6F8B" w:rsidTr="00AA0A32">
        <w:trPr>
          <w:trHeight w:val="53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047F98" w:rsidRDefault="00AA0A32" w:rsidP="0073687D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Fung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et al.,</w:t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2015</w:t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GdW5nPC9BdXRob3I+PFllYXI+MjAxNTwvWWVhcj48UmVj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GdW5nPC9BdXRob3I+PFllYXI+MjAxNTwvWWVhcj48UmVj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  <w:lang w:val="en-US"/>
              </w:rPr>
              <w:t>[5]</w:t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AA0A32" w:rsidRPr="001A6F8B" w:rsidTr="00AA0A32">
        <w:trPr>
          <w:trHeight w:val="535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De Jorge et al., 2017)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kZSBKb25nZTwvQXV0aG9yPjxZZWFyPjIwMTc8L1llYXI+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kZSBKb25nZTwvQXV0aG9yPjxZZWFyPjIwMTc8L1llYXI+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  <w:lang w:val="en-US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F8F8"/>
          </w:tcPr>
          <w:p w:rsidR="00AA0A32" w:rsidRPr="001A6F8B" w:rsidRDefault="00AA0A32" w:rsidP="0073687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Zapf Dingbats" w:hAnsi="Zapf Dingbats"/>
                <w:sz w:val="20"/>
                <w:szCs w:val="20"/>
                <w:lang w:val="en-US"/>
              </w:rPr>
              <w:t>★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0A32" w:rsidRPr="001A6F8B" w:rsidRDefault="00AA0A32" w:rsidP="0073687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</w:tbl>
    <w:p w:rsidR="00AA0A32" w:rsidRPr="001A6F8B" w:rsidRDefault="00AA0A32" w:rsidP="00AA0A32">
      <w:pPr>
        <w:spacing w:line="360" w:lineRule="auto"/>
        <w:ind w:firstLine="709"/>
        <w:jc w:val="both"/>
        <w:rPr>
          <w:rFonts w:ascii="Times New Roman" w:hAnsi="Times New Roman"/>
          <w:sz w:val="20"/>
          <w:szCs w:val="20"/>
          <w:lang w:val="en-GB"/>
        </w:rPr>
      </w:pPr>
      <w:r w:rsidRPr="001A6F8B">
        <w:rPr>
          <w:rFonts w:ascii="Times New Roman" w:hAnsi="Times New Roman"/>
          <w:sz w:val="20"/>
          <w:szCs w:val="20"/>
          <w:lang w:val="en-GB"/>
        </w:rPr>
        <w:t xml:space="preserve">Newcastle-Ottawa Scale was obtained to assess </w:t>
      </w:r>
      <w:proofErr w:type="gramStart"/>
      <w:r w:rsidRPr="001A6F8B">
        <w:rPr>
          <w:rFonts w:ascii="Times New Roman" w:hAnsi="Times New Roman"/>
          <w:sz w:val="20"/>
          <w:szCs w:val="20"/>
          <w:lang w:val="en-GB"/>
        </w:rPr>
        <w:t xml:space="preserve">the </w:t>
      </w:r>
      <w:proofErr w:type="spellStart"/>
      <w:r w:rsidRPr="001A6F8B">
        <w:rPr>
          <w:rFonts w:ascii="Times New Roman" w:hAnsi="Times New Roman"/>
          <w:sz w:val="20"/>
          <w:szCs w:val="20"/>
          <w:lang w:val="en-GB"/>
        </w:rPr>
        <w:t>the</w:t>
      </w:r>
      <w:proofErr w:type="spellEnd"/>
      <w:proofErr w:type="gramEnd"/>
      <w:r w:rsidRPr="001A6F8B">
        <w:rPr>
          <w:rFonts w:ascii="Times New Roman" w:hAnsi="Times New Roman"/>
          <w:sz w:val="20"/>
          <w:szCs w:val="20"/>
          <w:lang w:val="en-GB"/>
        </w:rPr>
        <w:t xml:space="preserve"> selection, comparability and outcome for the cohort study. </w:t>
      </w:r>
      <w:r w:rsidRPr="001A6F8B">
        <w:rPr>
          <w:rFonts w:ascii="Zapf Dingbats" w:hAnsi="Zapf Dingbats"/>
          <w:sz w:val="20"/>
          <w:szCs w:val="20"/>
          <w:lang w:val="en-US"/>
        </w:rPr>
        <w:t>★</w:t>
      </w:r>
      <w:r w:rsidRPr="001A6F8B">
        <w:rPr>
          <w:rFonts w:ascii="Zapf Dingbats" w:hAnsi="Zapf Dingbats"/>
          <w:sz w:val="20"/>
          <w:szCs w:val="20"/>
          <w:lang w:val="en-US"/>
        </w:rPr>
        <w:t></w:t>
      </w:r>
      <w:r w:rsidRPr="001A6F8B">
        <w:rPr>
          <w:rFonts w:ascii="Times New Roman" w:hAnsi="Times New Roman"/>
          <w:sz w:val="20"/>
          <w:szCs w:val="20"/>
          <w:lang w:val="en-GB"/>
        </w:rPr>
        <w:t>= 1 point</w:t>
      </w:r>
    </w:p>
    <w:p w:rsidR="00AA0A32" w:rsidRPr="001A6F8B" w:rsidRDefault="00AA0A32" w:rsidP="00AA0A32">
      <w:pPr>
        <w:spacing w:line="360" w:lineRule="auto"/>
        <w:ind w:firstLine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Pr="001A6F8B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Pr="001A6F8B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Pr="001A6F8B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Pr="001A6F8B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Pr="001A6F8B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A0A32" w:rsidRPr="001A6F8B" w:rsidRDefault="00AA0A32" w:rsidP="00AA0A32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sectPr w:rsidR="00AA0A32" w:rsidRPr="001A6F8B" w:rsidSect="00AA0A3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Zapf Dingbats">
    <w:altName w:val="Wingdings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A32"/>
    <w:rsid w:val="001712FA"/>
    <w:rsid w:val="00AA0A32"/>
    <w:rsid w:val="00FC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391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AA0A32"/>
    <w:pPr>
      <w:ind w:left="360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AA0A32"/>
    <w:rPr>
      <w:rFonts w:ascii="Times New Roman" w:eastAsia="Times New Roman" w:hAnsi="Times New Roman" w:cs="Times New Roman"/>
      <w:szCs w:val="20"/>
      <w:lang w:val="en-GB"/>
    </w:rPr>
  </w:style>
  <w:style w:type="paragraph" w:customStyle="1" w:styleId="EndNoteBibliography">
    <w:name w:val="EndNote Bibliography"/>
    <w:basedOn w:val="Normal"/>
    <w:rsid w:val="00AA0A32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AA0A32"/>
    <w:pPr>
      <w:ind w:left="360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AA0A32"/>
    <w:rPr>
      <w:rFonts w:ascii="Times New Roman" w:eastAsia="Times New Roman" w:hAnsi="Times New Roman" w:cs="Times New Roman"/>
      <w:szCs w:val="20"/>
      <w:lang w:val="en-GB"/>
    </w:rPr>
  </w:style>
  <w:style w:type="paragraph" w:customStyle="1" w:styleId="EndNoteBibliography">
    <w:name w:val="EndNote Bibliography"/>
    <w:basedOn w:val="Normal"/>
    <w:rsid w:val="00AA0A32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7</Characters>
  <Application>Microsoft Macintosh Word</Application>
  <DocSecurity>0</DocSecurity>
  <Lines>21</Lines>
  <Paragraphs>6</Paragraphs>
  <ScaleCrop>false</ScaleCrop>
  <Company>UFSM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O Premaor</dc:creator>
  <cp:keywords/>
  <dc:description/>
  <cp:lastModifiedBy>Melissa O Premaor</cp:lastModifiedBy>
  <cp:revision>1</cp:revision>
  <dcterms:created xsi:type="dcterms:W3CDTF">2019-05-12T11:56:00Z</dcterms:created>
  <dcterms:modified xsi:type="dcterms:W3CDTF">2019-05-12T11:57:00Z</dcterms:modified>
</cp:coreProperties>
</file>